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93F8F" w14:textId="50167B3A" w:rsidR="002A2CC3" w:rsidRPr="00FF7BE0" w:rsidRDefault="002A2CC3" w:rsidP="00FF7BE0">
      <w:pPr>
        <w:spacing w:afterLines="60" w:after="144"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FF7BE0">
        <w:rPr>
          <w:rFonts w:ascii="Times New Roman" w:hAnsi="Times New Roman"/>
          <w:b/>
        </w:rPr>
        <w:t>Supplementary Material:</w:t>
      </w:r>
    </w:p>
    <w:p w14:paraId="42F83487" w14:textId="77777777" w:rsidR="002A2CC3" w:rsidRPr="00E00F56" w:rsidRDefault="002A2CC3" w:rsidP="00F47CAE">
      <w:pPr>
        <w:spacing w:afterLines="60" w:after="144"/>
        <w:jc w:val="both"/>
        <w:rPr>
          <w:rFonts w:ascii="Times New Roman" w:hAnsi="Times New Roman" w:cs="Times New Roman"/>
        </w:rPr>
      </w:pPr>
      <w:r w:rsidRPr="00E00F56">
        <w:rPr>
          <w:rFonts w:ascii="Times New Roman" w:hAnsi="Times New Roman" w:cs="Times New Roman"/>
          <w:b/>
        </w:rPr>
        <w:t>Table S1:</w:t>
      </w:r>
      <w:r w:rsidRPr="00E00F56">
        <w:rPr>
          <w:rFonts w:ascii="Times New Roman" w:hAnsi="Times New Roman" w:cs="Times New Roman"/>
        </w:rPr>
        <w:t xml:space="preserve"> The current CDC-SVI incorporates 16 variables from the 5-year American Community Survey (ACS). These variables are categorized into four themes, each representing a key aspect of social vulnerability, and are then aggregated into a single comprehensive measure of overall social vulnerability.</w:t>
      </w:r>
    </w:p>
    <w:tbl>
      <w:tblPr>
        <w:tblStyle w:val="GridTable1Light"/>
        <w:tblW w:w="8738" w:type="dxa"/>
        <w:tblLook w:val="04A0" w:firstRow="1" w:lastRow="0" w:firstColumn="1" w:lastColumn="0" w:noHBand="0" w:noVBand="1"/>
      </w:tblPr>
      <w:tblGrid>
        <w:gridCol w:w="2820"/>
        <w:gridCol w:w="5918"/>
      </w:tblGrid>
      <w:tr w:rsidR="002A2CC3" w14:paraId="6FB29BE7" w14:textId="77777777" w:rsidTr="00F47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8" w:space="0" w:color="auto"/>
            </w:tcBorders>
            <w:noWrap/>
            <w:hideMark/>
          </w:tcPr>
          <w:p w14:paraId="4704083E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Theme</w:t>
            </w:r>
          </w:p>
        </w:tc>
        <w:tc>
          <w:tcPr>
            <w:tcW w:w="5918" w:type="dxa"/>
            <w:tcBorders>
              <w:top w:val="single" w:sz="18" w:space="0" w:color="auto"/>
            </w:tcBorders>
            <w:noWrap/>
            <w:hideMark/>
          </w:tcPr>
          <w:p w14:paraId="00BD0D44" w14:textId="77777777" w:rsidR="002A2CC3" w:rsidRPr="00E00F56" w:rsidRDefault="002A2CC3" w:rsidP="00F47CAE">
            <w:pPr>
              <w:spacing w:afterLines="60" w:after="14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Variable</w:t>
            </w:r>
          </w:p>
        </w:tc>
      </w:tr>
      <w:tr w:rsidR="002A2CC3" w14:paraId="0E0C7602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  <w:tcBorders>
              <w:top w:val="single" w:sz="12" w:space="0" w:color="666666" w:themeColor="text1" w:themeTint="99"/>
            </w:tcBorders>
            <w:noWrap/>
            <w:hideMark/>
          </w:tcPr>
          <w:p w14:paraId="3213E195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Socioeconomic Status</w:t>
            </w:r>
          </w:p>
        </w:tc>
        <w:tc>
          <w:tcPr>
            <w:tcW w:w="5918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3FC1EF77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Below 150% Poverty</w:t>
            </w:r>
          </w:p>
        </w:tc>
      </w:tr>
      <w:tr w:rsidR="002A2CC3" w14:paraId="5BE1654E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0F17F309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24D35E9D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Unemployed</w:t>
            </w:r>
          </w:p>
        </w:tc>
      </w:tr>
      <w:tr w:rsidR="002A2CC3" w14:paraId="38078336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70F84AFB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006183BC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Housing Cost Burden</w:t>
            </w:r>
          </w:p>
        </w:tc>
      </w:tr>
      <w:tr w:rsidR="002A2CC3" w14:paraId="15F3264D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3418623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53C3B492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No High School Diploma</w:t>
            </w:r>
          </w:p>
        </w:tc>
      </w:tr>
      <w:tr w:rsidR="002A2CC3" w14:paraId="7A02A211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tcBorders>
              <w:bottom w:val="single" w:sz="18" w:space="0" w:color="auto"/>
            </w:tcBorders>
            <w:noWrap/>
            <w:hideMark/>
          </w:tcPr>
          <w:p w14:paraId="2C11029C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tcBorders>
              <w:bottom w:val="single" w:sz="18" w:space="0" w:color="auto"/>
            </w:tcBorders>
            <w:noWrap/>
            <w:hideMark/>
          </w:tcPr>
          <w:p w14:paraId="239DDBB6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No Health Insurance</w:t>
            </w:r>
          </w:p>
        </w:tc>
      </w:tr>
      <w:tr w:rsidR="002A2CC3" w14:paraId="4998EB40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521054EB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Household Characteristics</w:t>
            </w:r>
          </w:p>
        </w:tc>
        <w:tc>
          <w:tcPr>
            <w:tcW w:w="5918" w:type="dxa"/>
            <w:tcBorders>
              <w:top w:val="single" w:sz="18" w:space="0" w:color="auto"/>
            </w:tcBorders>
            <w:noWrap/>
            <w:hideMark/>
          </w:tcPr>
          <w:p w14:paraId="5796A731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Aged 65 &amp; Older</w:t>
            </w:r>
          </w:p>
        </w:tc>
      </w:tr>
      <w:tr w:rsidR="002A2CC3" w14:paraId="40D6C258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0A85D809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4BBD8652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Aged 17 &amp; Younger</w:t>
            </w:r>
          </w:p>
        </w:tc>
      </w:tr>
      <w:tr w:rsidR="002A2CC3" w14:paraId="21083262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09EA798C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03459F98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Civilian with a Disability</w:t>
            </w:r>
          </w:p>
        </w:tc>
      </w:tr>
      <w:tr w:rsidR="002A2CC3" w14:paraId="2EAEA9C2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52819ADE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511F0925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Single-Parent Households</w:t>
            </w:r>
          </w:p>
        </w:tc>
      </w:tr>
      <w:tr w:rsidR="002A2CC3" w14:paraId="56E09DBC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tcBorders>
              <w:bottom w:val="single" w:sz="18" w:space="0" w:color="auto"/>
            </w:tcBorders>
            <w:noWrap/>
            <w:hideMark/>
          </w:tcPr>
          <w:p w14:paraId="7DB33EBB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tcBorders>
              <w:bottom w:val="single" w:sz="18" w:space="0" w:color="auto"/>
            </w:tcBorders>
            <w:noWrap/>
            <w:hideMark/>
          </w:tcPr>
          <w:p w14:paraId="607A822B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English Language Proficiency</w:t>
            </w:r>
          </w:p>
        </w:tc>
      </w:tr>
      <w:tr w:rsidR="002A2CC3" w14:paraId="25AB889B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021027A4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Racial &amp; Ethnic Minority Status</w:t>
            </w:r>
          </w:p>
        </w:tc>
        <w:tc>
          <w:tcPr>
            <w:tcW w:w="5918" w:type="dxa"/>
            <w:tcBorders>
              <w:top w:val="single" w:sz="18" w:space="0" w:color="auto"/>
            </w:tcBorders>
            <w:noWrap/>
            <w:hideMark/>
          </w:tcPr>
          <w:p w14:paraId="40CD7919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Hispanic or Latino (of any race)</w:t>
            </w:r>
          </w:p>
        </w:tc>
      </w:tr>
      <w:tr w:rsidR="002A2CC3" w14:paraId="77321F3E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40A46897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7E4D513A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Black and African American, Not Hispanic or Latino</w:t>
            </w:r>
          </w:p>
        </w:tc>
      </w:tr>
      <w:tr w:rsidR="002A2CC3" w14:paraId="3863757A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58E5936B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7A55607C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American Indian and Alaska Native, Not Hispanic or Latino</w:t>
            </w:r>
          </w:p>
        </w:tc>
      </w:tr>
      <w:tr w:rsidR="002A2CC3" w14:paraId="2DEA4A3E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5A9E89AF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0F14D98A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Asian, Not Hispanic or Latino</w:t>
            </w:r>
          </w:p>
        </w:tc>
      </w:tr>
      <w:tr w:rsidR="002A2CC3" w14:paraId="691841C5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02EEE77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737EF8B6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Native Hawaiian and Other Pacific Islander, Not Hispanic or Latino</w:t>
            </w:r>
          </w:p>
        </w:tc>
      </w:tr>
      <w:tr w:rsidR="002A2CC3" w14:paraId="76E699BA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62A012E2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32014CA8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Two or More Races, Not Hispanic or Latino</w:t>
            </w:r>
          </w:p>
        </w:tc>
      </w:tr>
      <w:tr w:rsidR="002A2CC3" w14:paraId="775B6937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tcBorders>
              <w:bottom w:val="single" w:sz="18" w:space="0" w:color="auto"/>
            </w:tcBorders>
            <w:noWrap/>
            <w:hideMark/>
          </w:tcPr>
          <w:p w14:paraId="07A46677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tcBorders>
              <w:bottom w:val="single" w:sz="18" w:space="0" w:color="auto"/>
            </w:tcBorders>
            <w:noWrap/>
            <w:hideMark/>
          </w:tcPr>
          <w:p w14:paraId="48FB9A4D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Other Races, Not Hispanic or Latino</w:t>
            </w:r>
          </w:p>
        </w:tc>
      </w:tr>
      <w:tr w:rsidR="002A2CC3" w14:paraId="56A86D0C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08E05CBE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Housing Type &amp; Transportation</w:t>
            </w:r>
          </w:p>
        </w:tc>
        <w:tc>
          <w:tcPr>
            <w:tcW w:w="5918" w:type="dxa"/>
            <w:tcBorders>
              <w:top w:val="single" w:sz="18" w:space="0" w:color="auto"/>
            </w:tcBorders>
            <w:noWrap/>
            <w:hideMark/>
          </w:tcPr>
          <w:p w14:paraId="22529EF2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Multi-Unit Structures</w:t>
            </w:r>
          </w:p>
        </w:tc>
      </w:tr>
      <w:tr w:rsidR="002A2CC3" w14:paraId="6B26A8EE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66C5BF9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56112789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Mobile Homes</w:t>
            </w:r>
          </w:p>
        </w:tc>
      </w:tr>
      <w:tr w:rsidR="002A2CC3" w14:paraId="1F0A474C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452B9D75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35447A08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Crowding</w:t>
            </w:r>
          </w:p>
        </w:tc>
      </w:tr>
      <w:tr w:rsidR="002A2CC3" w14:paraId="0E853DDE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685DDF89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noWrap/>
            <w:hideMark/>
          </w:tcPr>
          <w:p w14:paraId="74557C0F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No Vehicle</w:t>
            </w:r>
          </w:p>
        </w:tc>
      </w:tr>
      <w:tr w:rsidR="002A2CC3" w14:paraId="7FF3F271" w14:textId="77777777" w:rsidTr="00F47C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tcBorders>
              <w:bottom w:val="single" w:sz="18" w:space="0" w:color="auto"/>
            </w:tcBorders>
            <w:noWrap/>
            <w:hideMark/>
          </w:tcPr>
          <w:p w14:paraId="28A32F36" w14:textId="77777777" w:rsidR="002A2CC3" w:rsidRPr="00E00F56" w:rsidRDefault="002A2CC3" w:rsidP="00F47CAE">
            <w:pPr>
              <w:spacing w:afterLines="60" w:after="14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918" w:type="dxa"/>
            <w:tcBorders>
              <w:bottom w:val="single" w:sz="18" w:space="0" w:color="auto"/>
            </w:tcBorders>
            <w:noWrap/>
            <w:hideMark/>
          </w:tcPr>
          <w:p w14:paraId="175701FD" w14:textId="77777777" w:rsidR="002A2CC3" w:rsidRPr="00E00F56" w:rsidRDefault="002A2CC3" w:rsidP="00F47CAE">
            <w:pPr>
              <w:spacing w:afterLines="60" w:after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00F56">
              <w:rPr>
                <w:rFonts w:ascii="Times New Roman" w:eastAsia="Times New Roman" w:hAnsi="Times New Roman" w:cs="Times New Roman"/>
                <w:color w:val="000000"/>
                <w:sz w:val="18"/>
              </w:rPr>
              <w:t>Group Quarters</w:t>
            </w:r>
          </w:p>
        </w:tc>
      </w:tr>
    </w:tbl>
    <w:p w14:paraId="4CA8C758" w14:textId="77777777" w:rsidR="002A2CC3" w:rsidRDefault="002A2CC3" w:rsidP="00F47CAE">
      <w:pPr>
        <w:spacing w:afterLines="60" w:after="144"/>
        <w:jc w:val="both"/>
        <w:rPr>
          <w:rFonts w:ascii="Times New Roman" w:hAnsi="Times New Roman" w:cs="Times New Roman"/>
        </w:rPr>
      </w:pPr>
    </w:p>
    <w:p w14:paraId="01F46333" w14:textId="77777777" w:rsidR="002A2CC3" w:rsidRDefault="002A2CC3" w:rsidP="00F47CAE">
      <w:pPr>
        <w:spacing w:afterLines="60" w:after="14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608"/>
        <w:gridCol w:w="1438"/>
        <w:gridCol w:w="1438"/>
        <w:gridCol w:w="1438"/>
        <w:gridCol w:w="1438"/>
      </w:tblGrid>
      <w:tr w:rsidR="002A2CC3" w14:paraId="560DD994" w14:textId="77777777" w:rsidTr="00FF5C75">
        <w:trPr>
          <w:tblHeader/>
        </w:trPr>
        <w:tc>
          <w:tcPr>
            <w:tcW w:w="5000" w:type="pct"/>
            <w:gridSpan w:val="5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47886169" w14:textId="0C03655C" w:rsidR="002A2CC3" w:rsidRPr="00E00F56" w:rsidRDefault="002A2CC3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 xml:space="preserve">Table S2: </w:t>
            </w:r>
            <w:r w:rsidRPr="00E00F56"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>Descriptive statistics for the study population</w:t>
            </w:r>
            <w:r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stratified by sex as well as race and ethnicity</w:t>
            </w:r>
            <w:r w:rsidR="00FF5C75"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at baseline</w:t>
            </w:r>
            <w:r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>.</w:t>
            </w:r>
          </w:p>
        </w:tc>
      </w:tr>
      <w:tr w:rsidR="002A2CC3" w14:paraId="0DF3C0A7" w14:textId="77777777" w:rsidTr="00FF5C75">
        <w:trPr>
          <w:tblHeader/>
        </w:trPr>
        <w:tc>
          <w:tcPr>
            <w:tcW w:w="19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C60D3D6" w14:textId="77777777" w:rsidR="002A2CC3" w:rsidRPr="00E00F56" w:rsidRDefault="002A2CC3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Variable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9ABA71C" w14:textId="77777777" w:rsidR="002A2CC3" w:rsidRPr="00E00F56" w:rsidRDefault="002A2CC3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Female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936CC71" w14:textId="77777777" w:rsidR="002A2CC3" w:rsidRPr="00E00F56" w:rsidRDefault="002A2CC3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Male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64DDAC7" w14:textId="77777777" w:rsidR="002A2CC3" w:rsidRPr="00E00F56" w:rsidRDefault="002A2CC3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Non-Hipanic White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3CEC1F5" w14:textId="77777777" w:rsidR="002A2CC3" w:rsidRPr="00E00F56" w:rsidRDefault="002A2CC3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Other race and ethnicity</w:t>
            </w:r>
          </w:p>
        </w:tc>
      </w:tr>
      <w:tr w:rsidR="00133EA6" w14:paraId="246EE92F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5B3288AE" w14:textId="260BA1E0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CB25606" w14:textId="7954278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>2104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09B03B7" w14:textId="2C7D4D3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>1086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5EA4DA8" w14:textId="5E083BD4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>179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B21F7E" w14:textId="7CEC0FB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>13964</w:t>
            </w:r>
          </w:p>
        </w:tc>
      </w:tr>
      <w:tr w:rsidR="00133EA6" w14:paraId="4BEBC967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4DF483B2" w14:textId="461E38B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Sex = Male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6D126A" w14:textId="56CE1ED4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0 ( 0.0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B6842AD" w14:textId="07243900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10869 (100.0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9D2BC56" w14:textId="13AB742B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5406 (30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490391D" w14:textId="33944DD2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5463 ( 39.1) </w:t>
            </w:r>
          </w:p>
        </w:tc>
      </w:tr>
      <w:tr w:rsidR="00133EA6" w14:paraId="264E62D7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2F9A5347" w14:textId="6638F725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Age (mean (SD)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E79A2FC" w14:textId="5B7A2D9B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>70.42 (8.6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B6E6F5F" w14:textId="6C90EDDC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>69.81 (8.1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6B35079" w14:textId="5C7D5433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>69.92 (8.5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8231E4D" w14:textId="4F972BB4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>70.59 (8.46)</w:t>
            </w:r>
          </w:p>
        </w:tc>
      </w:tr>
      <w:tr w:rsidR="00133EA6" w14:paraId="3393F126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2832970B" w14:textId="4D0BC04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Race and Ethnicity Combined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7D938AB" w14:textId="7777777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35FD064" w14:textId="7777777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DCA3EC2" w14:textId="7777777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2D65552" w14:textId="3079D5CC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</w:tr>
      <w:tr w:rsidR="00133EA6" w14:paraId="2B9F03AE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4D9707C9" w14:textId="3A502A76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American Indian or Alaska Nativ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61280B6" w14:textId="757489FB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28 ( 0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EE0A606" w14:textId="12DE4A1D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7 (  0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B4E2134" w14:textId="74CDEB9C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35 ( 0.2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F5C8675" w14:textId="778B6936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0 (  0.0) </w:t>
            </w:r>
          </w:p>
        </w:tc>
      </w:tr>
      <w:tr w:rsidR="00133EA6" w14:paraId="08A846BD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0E5D0780" w14:textId="3BFD17EB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Asia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1F57273" w14:textId="6EAC67E0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908 ( 4.3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0345B0D" w14:textId="6988BC45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586 (  5.4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395E12E" w14:textId="7817341D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1494 ( 8.3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7EC8B49" w14:textId="71649D8D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0 (  0.0) </w:t>
            </w:r>
          </w:p>
        </w:tc>
      </w:tr>
      <w:tr w:rsidR="00133EA6" w14:paraId="58D2ACE6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3AAE849F" w14:textId="4A2E6850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Black or African-America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42297EF" w14:textId="2D372955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3787 (18.0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E2B934D" w14:textId="383971D4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1318 ( 12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8BEC4E4" w14:textId="7546EEC6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5105 (28.4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9944973" w14:textId="065D73C1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0 (  0.0) </w:t>
            </w:r>
          </w:p>
        </w:tc>
      </w:tr>
      <w:tr w:rsidR="00133EA6" w14:paraId="01E1A75E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253FD184" w14:textId="3B6AAC36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Hispani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C558641" w14:textId="3D430B6E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5806 (27.6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80C222A" w14:textId="501A4B35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2435 ( 22.4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48761BA" w14:textId="1BC41EB3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8241 (45.9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8BCE672" w14:textId="2D83FC16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0 (  0.0) </w:t>
            </w:r>
          </w:p>
        </w:tc>
      </w:tr>
      <w:tr w:rsidR="00133EA6" w14:paraId="5FDD3B6C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48DE6FAE" w14:textId="36852909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Native Hawaiian or Pacific Island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86F3856" w14:textId="4DDA88D3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13 ( 0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DD108B7" w14:textId="53BFF1A6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4 (  0.0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7484DA3" w14:textId="05A655D5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17 ( 0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BD75B7B" w14:textId="6DDF9C8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0 (  0.0) </w:t>
            </w:r>
          </w:p>
        </w:tc>
      </w:tr>
      <w:tr w:rsidR="00133EA6" w14:paraId="54C5FA69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453D91D9" w14:textId="490C09C5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Oth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6111616" w14:textId="59378EC4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2001 ( 9.5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89252E" w14:textId="436CCC7F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1056 (  9.7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06431BA" w14:textId="3FEDEF11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3057 (17.0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ED46225" w14:textId="286F1882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0 (  0.0) </w:t>
            </w:r>
          </w:p>
        </w:tc>
      </w:tr>
      <w:tr w:rsidR="00133EA6" w14:paraId="4DAF442A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4A24759F" w14:textId="6EE6D465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Whit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3C128AE" w14:textId="25F92B3B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8501 (40.4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44285D5" w14:textId="62FC37EB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5463 ( 50.3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7152881" w14:textId="7EC264EB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 0 ( 0.0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1BF9476" w14:textId="00FA2923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13964 (100.0) </w:t>
            </w:r>
          </w:p>
        </w:tc>
      </w:tr>
      <w:tr w:rsidR="00133EA6" w14:paraId="7710044F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57D6DC2B" w14:textId="1ACBE440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Insurance Type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8C94073" w14:textId="7777777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BBA6C06" w14:textId="7777777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9CED968" w14:textId="7777777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77193C" w14:textId="09AF07D3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</w:tr>
      <w:tr w:rsidR="00133EA6" w14:paraId="68C047A4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3C825205" w14:textId="32EEAEA7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Medicai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E916574" w14:textId="25A1AB12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743 ( 3.5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AEDF299" w14:textId="462CA26D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381 (  3.5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580C14E" w14:textId="395FF95E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950 ( 5.3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784B27D" w14:textId="1DC55C34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174 (  1.2) </w:t>
            </w:r>
          </w:p>
        </w:tc>
      </w:tr>
      <w:tr w:rsidR="00133EA6" w14:paraId="4F5146F2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33893D70" w14:textId="4FC1C31F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Medicar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306C9E1" w14:textId="376EEC3E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15182 (72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67B8E90" w14:textId="3569C69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7444 ( 68.5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D18EB46" w14:textId="35F44DF2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12398 (69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006C8C6" w14:textId="785F1481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10228 ( 73.2) </w:t>
            </w:r>
          </w:p>
        </w:tc>
      </w:tr>
      <w:tr w:rsidR="00133EA6" w14:paraId="7D84A7B1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7C1B84DB" w14:textId="523EFF75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Oth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6C4C8AF" w14:textId="5F087EB0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905 ( 4.3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653B69F" w14:textId="31E72C11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530 (  4.9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491AB75" w14:textId="64BBDCA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737 ( 4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36B7C18" w14:textId="160D2DEB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698 (  5.0) </w:t>
            </w:r>
          </w:p>
        </w:tc>
      </w:tr>
      <w:tr w:rsidR="00133EA6" w14:paraId="43038060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65221E9F" w14:textId="19047A70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Private insura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8FD9433" w14:textId="12A740C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4023 (19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32B4B95" w14:textId="356CD2CF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2395 ( 22.0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EFF71EB" w14:textId="71153E86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3690 (20.6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8C1EF3A" w14:textId="570C83BA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2728 ( 19.5) </w:t>
            </w:r>
          </w:p>
        </w:tc>
      </w:tr>
      <w:tr w:rsidR="00133EA6" w14:paraId="61CF6E1A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7860C9E6" w14:textId="6939B0FF" w:rsidR="00133EA6" w:rsidRPr="00FF5C75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hAnsi="Times New Roman"/>
                <w:i/>
                <w:sz w:val="16"/>
              </w:rPr>
            </w:pPr>
            <w:r w:rsidRPr="00FF5C75">
              <w:rPr>
                <w:rFonts w:ascii="Times New Roman" w:hAnsi="Times New Roman"/>
                <w:i/>
                <w:sz w:val="16"/>
              </w:rPr>
              <w:t xml:space="preserve">   Selfpa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42E7364" w14:textId="5AB8F1D8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191 ( 0.9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50DA076" w14:textId="0422D725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119 (  1.1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6D1C69B" w14:textId="07343CE2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174 ( 1.0)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8BCE5F9" w14:textId="61026703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136 (  1.0) </w:t>
            </w:r>
          </w:p>
        </w:tc>
      </w:tr>
      <w:tr w:rsidR="00133EA6" w14:paraId="4D5B8354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6DBFC3D1" w14:textId="73DCA38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Overall SVI (mean (SD)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0C82A19" w14:textId="36E10198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59 (0.2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A0406FB" w14:textId="7106EB7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55 (0.2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78C9571" w14:textId="31847732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71 (0.2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74DC3C1" w14:textId="6A40F75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41 (0.23)</w:t>
            </w:r>
          </w:p>
        </w:tc>
      </w:tr>
      <w:tr w:rsidR="00133EA6" w14:paraId="3656E740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4AC9FA8B" w14:textId="63D08188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Socioeconomic status (mean (SD)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19D75D8" w14:textId="595DF23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51 (0.3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0BEC705" w14:textId="0421FC81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47 (0.3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1E5E5B4" w14:textId="1006A686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64 (0.2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BAA10E5" w14:textId="2B778DF2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31 (0.25)</w:t>
            </w:r>
          </w:p>
        </w:tc>
      </w:tr>
      <w:tr w:rsidR="00133EA6" w14:paraId="0409E341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3EF255B8" w14:textId="0C308635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Household Characteristics (mean (SD)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1CF5B04" w14:textId="248D4E10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39 (0.3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AE3AD3A" w14:textId="5BF88AC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34 (0.3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B795ED0" w14:textId="68F12C1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48 (0.3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A373C1D" w14:textId="255E3276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24 (0.24)</w:t>
            </w:r>
          </w:p>
        </w:tc>
      </w:tr>
      <w:tr w:rsidR="00133EA6" w14:paraId="4C0327B5" w14:textId="77777777" w:rsidTr="00FF5C75"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</w:tcPr>
          <w:p w14:paraId="0A5FE95E" w14:textId="4DCADEE8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Racial and Ethnic Minority Status (mean (SD)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C8869D5" w14:textId="29C2B08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66 (0.2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50CA13" w14:textId="2CFB3F2D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64 (0.2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E650F80" w14:textId="3DB37F2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76 (0.1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61057BF" w14:textId="7716A1C3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53 (0.19)</w:t>
            </w:r>
          </w:p>
        </w:tc>
      </w:tr>
      <w:tr w:rsidR="00133EA6" w14:paraId="5736C25D" w14:textId="77777777" w:rsidTr="00FF5C75">
        <w:tc>
          <w:tcPr>
            <w:tcW w:w="19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17251E" w14:textId="2693BB8A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Housing Type and Transportation (mean (SD)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F7CBFD" w14:textId="39757077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75 (0.2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596573" w14:textId="3A48BE49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74 (0.22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95E3FE" w14:textId="13B8C785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78 (0.20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585162" w14:textId="2FF34203" w:rsidR="00133EA6" w:rsidRPr="00E00F56" w:rsidRDefault="00133EA6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133EA6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71 (0.22)</w:t>
            </w:r>
          </w:p>
        </w:tc>
      </w:tr>
    </w:tbl>
    <w:p w14:paraId="6ACB589A" w14:textId="40AC97F8" w:rsidR="00F47CAE" w:rsidRDefault="00F47CAE" w:rsidP="00F47CAE">
      <w:pPr>
        <w:spacing w:afterLines="60" w:after="144"/>
        <w:jc w:val="both"/>
        <w:rPr>
          <w:rFonts w:ascii="Times New Roman" w:hAnsi="Times New Roman" w:cs="Times New Roman"/>
        </w:rPr>
      </w:pPr>
    </w:p>
    <w:p w14:paraId="384EDCFC" w14:textId="77777777" w:rsidR="00F47CAE" w:rsidRDefault="00F47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93"/>
        <w:gridCol w:w="1152"/>
        <w:gridCol w:w="1152"/>
        <w:gridCol w:w="1152"/>
        <w:gridCol w:w="1152"/>
        <w:gridCol w:w="1152"/>
      </w:tblGrid>
      <w:tr w:rsidR="00F47CAE" w:rsidRPr="00F47CAE" w14:paraId="7F757E69" w14:textId="77777777" w:rsidTr="00F47CAE">
        <w:trPr>
          <w:tblHeader/>
        </w:trPr>
        <w:tc>
          <w:tcPr>
            <w:tcW w:w="8653" w:type="dxa"/>
            <w:gridSpan w:val="6"/>
            <w:tcBorders>
              <w:left w:val="nil"/>
              <w:bottom w:val="single" w:sz="6" w:space="0" w:color="auto"/>
              <w:right w:val="nil"/>
            </w:tcBorders>
          </w:tcPr>
          <w:p w14:paraId="7332D07F" w14:textId="382E637E" w:rsidR="00F47CAE" w:rsidRPr="00F47CAE" w:rsidRDefault="00F47CAE" w:rsidP="00133EA6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Table S</w:t>
            </w: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3</w:t>
            </w:r>
            <w:r w:rsidRPr="00F47CAE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 xml:space="preserve">: </w:t>
            </w:r>
            <w:r w:rsidRPr="00F47CAE"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Descriptive statistics for the study population </w:t>
            </w:r>
            <w:r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and </w:t>
            </w:r>
            <w:r w:rsidRPr="00F47CAE"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>stratified by sex as well as race and ethnicity.</w:t>
            </w:r>
            <w:r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Limited to person-years without imputed lab results. </w:t>
            </w:r>
          </w:p>
        </w:tc>
      </w:tr>
      <w:tr w:rsidR="00F47CAE" w:rsidRPr="00F47CAE" w14:paraId="1843FD94" w14:textId="77777777" w:rsidTr="00F47CAE">
        <w:trPr>
          <w:tblHeader/>
        </w:trPr>
        <w:tc>
          <w:tcPr>
            <w:tcW w:w="28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97F8019" w14:textId="77777777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Variable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AC003A" w14:textId="2D2A9698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Overall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6225F6" w14:textId="79FC5093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Female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5710E7" w14:textId="77777777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Male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305325" w14:textId="77777777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Non-Hipanic White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F29B7F" w14:textId="77777777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Other race and ethnicity</w:t>
            </w:r>
          </w:p>
        </w:tc>
      </w:tr>
      <w:tr w:rsidR="00F47CAE" w:rsidRPr="00F47CAE" w14:paraId="4A8E06B4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363D137" w14:textId="14EB4665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78C651" w14:textId="65213EE8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58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5DD22B" w14:textId="477745B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39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549562" w14:textId="71651B3A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8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F3C1AC" w14:textId="2B88B9F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32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599AA2" w14:textId="47369B29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2605</w:t>
            </w:r>
          </w:p>
        </w:tc>
      </w:tr>
      <w:tr w:rsidR="00F47CAE" w:rsidRPr="00F47CAE" w14:paraId="37E272B0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5A3F6AA" w14:textId="51B927BF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Sex = Male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EB0C5E" w14:textId="7CFA2A5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883 (32.2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3AB857" w14:textId="503A049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0 ( 0.0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BEC09D" w14:textId="35589D21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883 (100.0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F02D2A" w14:textId="6110210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839 (25.8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016DEA" w14:textId="1D188BD5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044 ( 40.1) </w:t>
            </w:r>
          </w:p>
        </w:tc>
      </w:tr>
      <w:tr w:rsidR="00F47CAE" w:rsidRPr="00F47CAE" w14:paraId="7E3F5510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556AB20" w14:textId="1EB1911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Age (mean (SD)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81B8B8" w14:textId="064FFA0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>71.86 (8.4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EF8E4A" w14:textId="198094C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>72.03 (8.5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329868" w14:textId="0CD3FBC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>71.49 (8.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0D9A5C" w14:textId="72EF13EC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>71.48 (8.2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E78752" w14:textId="427F0A0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>72.33 (8.59)</w:t>
            </w:r>
          </w:p>
        </w:tc>
      </w:tr>
      <w:tr w:rsidR="00F47CAE" w:rsidRPr="00F47CAE" w14:paraId="06BC4C94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EAF45D0" w14:textId="00BF35C9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Race and Ethnicity Combined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EBF87B" w14:textId="4BD04F48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163846" w14:textId="117E64A3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7984A3" w14:textId="38E76EC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E22554" w14:textId="35C80564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BEBF43" w14:textId="69190AC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47CAE" w:rsidRPr="00F47CAE" w14:paraId="2E015503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0D27813" w14:textId="5F76BC0C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American Indian or Alaska Na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83F061" w14:textId="620A2B7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7 ( 0.1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5552E1F" w14:textId="303B540D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6 ( 0.2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D71E19" w14:textId="79CAF153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1 (  0.1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AA8B53" w14:textId="1F855EB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7 ( 0.2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AFB00A" w14:textId="67CA85AA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0 (  0.0) </w:t>
            </w:r>
          </w:p>
        </w:tc>
      </w:tr>
      <w:tr w:rsidR="00F47CAE" w:rsidRPr="00F47CAE" w14:paraId="348DD094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42724B7" w14:textId="1370C1E1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Asi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384EEA" w14:textId="7DF4558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249 ( 4.3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B8450A" w14:textId="13779D3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39 ( 3.5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3D7230" w14:textId="2AABA1BA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10 (  5.8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528875" w14:textId="05077A3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249 ( 7.7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49D56F" w14:textId="1F1F6BA1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0 (  0.0) </w:t>
            </w:r>
          </w:p>
        </w:tc>
      </w:tr>
      <w:tr w:rsidR="00F47CAE" w:rsidRPr="00F47CAE" w14:paraId="2A93A78D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3F877BA8" w14:textId="08BEE9E3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Black or African-Americ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8524F6" w14:textId="5836004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975 (16.7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9FB738" w14:textId="6729D39D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779 (19.6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44BB5B" w14:textId="2C0C24FF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96 ( 10.4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D46DFE" w14:textId="5A26C45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975 (30.0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8CA49B" w14:textId="42E5E63F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0 (  0.0) </w:t>
            </w:r>
          </w:p>
        </w:tc>
      </w:tr>
      <w:tr w:rsidR="00F47CAE" w:rsidRPr="00F47CAE" w14:paraId="1B41A2ED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7D8F8C82" w14:textId="0F36C310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Hispan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243674" w14:textId="761A512A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500 (25.6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0E5197" w14:textId="66EA0AE7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128 (28.4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5CB2CB" w14:textId="18B6A54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372 ( 19.8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4404A4" w14:textId="315ED327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500 (46.2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72DAD3" w14:textId="0D91034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0 (  0.0) </w:t>
            </w:r>
          </w:p>
        </w:tc>
      </w:tr>
      <w:tr w:rsidR="00F47CAE" w:rsidRPr="00F47CAE" w14:paraId="1C093EF4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0142282" w14:textId="334F8AEA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Native Hawaiian or Pacific Island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C45440" w14:textId="5A31EDB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4 ( 0.1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7CA8D8" w14:textId="5B46131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3 ( 0.1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665B95" w14:textId="6CF8067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1 (  0.1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D4394D" w14:textId="2AC2C974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4 ( 0.1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A6EE1B" w14:textId="7946FC7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0 (  0.0) </w:t>
            </w:r>
          </w:p>
        </w:tc>
      </w:tr>
      <w:tr w:rsidR="00F47CAE" w:rsidRPr="00F47CAE" w14:paraId="4466604D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29C0D283" w14:textId="36D73632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Oth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FB89FE" w14:textId="4504630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513 ( 8.8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58A415" w14:textId="5F55899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354 ( 8.9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9BB830" w14:textId="1AEC0F4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59 (  8.4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F5B4E6" w14:textId="4050CC43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513 (15.8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299C84" w14:textId="4052782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0 (  0.0) </w:t>
            </w:r>
          </w:p>
        </w:tc>
      </w:tr>
      <w:tr w:rsidR="00F47CAE" w:rsidRPr="00F47CAE" w14:paraId="56C8611C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2689367A" w14:textId="3465CC11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C4E284" w14:textId="5BC2649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2605 (44.5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8FBAB40" w14:textId="6439EFC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561 (39.3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E5BAA5" w14:textId="732CEA1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044 ( 55.4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364AA6" w14:textId="7885BBA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0 ( 0.0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DA7BB4" w14:textId="72474D1A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2605 (100.0) </w:t>
            </w:r>
          </w:p>
        </w:tc>
      </w:tr>
      <w:tr w:rsidR="00F47CAE" w:rsidRPr="00F47CAE" w14:paraId="1697BF85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60425C44" w14:textId="3370325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Insurance Type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C692BE" w14:textId="08D79FB5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DA8886" w14:textId="531696C1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B46522" w14:textId="24A24634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9884EC" w14:textId="6B5D0715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3014B8" w14:textId="4246DBEF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47CAE" w:rsidRPr="00F47CAE" w14:paraId="598F5AD3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69B21B7" w14:textId="14EC24A7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Medica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64A7C4" w14:textId="48B3742C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68 ( 2.9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693F80" w14:textId="717E3D6F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17 ( 2.9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B5D90F" w14:textId="2929B90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51 (  2.7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54D9D6" w14:textId="31A7CC6F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36 ( 4.2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35A1DD" w14:textId="02370CA1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32 (  1.2) </w:t>
            </w:r>
          </w:p>
        </w:tc>
      </w:tr>
      <w:tr w:rsidR="00F47CAE" w:rsidRPr="00F47CAE" w14:paraId="18C4A290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6B9C2BB0" w14:textId="32019828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Medica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348E51" w14:textId="4C8B7029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4315 (73.7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144F360" w14:textId="5C9DE319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2967 (74.7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398E35" w14:textId="0F88DD8D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348 ( 71.6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11430D" w14:textId="4CF62CF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2307 (71.0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45FB3F" w14:textId="63619798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2008 ( 77.1) </w:t>
            </w:r>
          </w:p>
        </w:tc>
      </w:tr>
      <w:tr w:rsidR="00F47CAE" w:rsidRPr="00F47CAE" w14:paraId="36B91F97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A9D3FC2" w14:textId="35D5BA87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Oth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F8BB23" w14:textId="1EAD350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252 ( 4.3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A3E054" w14:textId="55227ED3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56 ( 3.9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E1AABD" w14:textId="65C7B2B8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96 (  5.1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6005A8" w14:textId="06E5FDA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25 ( 3.8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C5AE36" w14:textId="0A568FC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27 (  4.9) </w:t>
            </w:r>
          </w:p>
        </w:tc>
      </w:tr>
      <w:tr w:rsidR="00F47CAE" w:rsidRPr="00F47CAE" w14:paraId="22838C59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76FDB2C0" w14:textId="3F8C744D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Private insura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E6376C" w14:textId="21632E9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068 (18.2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BF7A37" w14:textId="132BEEC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698 (17.6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C08399" w14:textId="6CFB0F7B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370 ( 19.6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85428C" w14:textId="42E926BF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651 (20.0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56D704" w14:textId="226609A3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417 ( 16.0) </w:t>
            </w:r>
          </w:p>
        </w:tc>
      </w:tr>
      <w:tr w:rsidR="00F47CAE" w:rsidRPr="00F47CAE" w14:paraId="7BB12D55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2BABE848" w14:textId="1AD61811" w:rsidR="00F47CAE" w:rsidRPr="00D92364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D92364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Selfp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5F27E7" w14:textId="3C47D167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50 ( 0.9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CFAE39A" w14:textId="6DFAA9A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32 ( 0.8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FFA75CB" w14:textId="7B67987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18 (  1.0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85C77D" w14:textId="5EB0D431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29 ( 0.9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42B89C" w14:textId="21963759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21 (  0.8) </w:t>
            </w:r>
          </w:p>
        </w:tc>
      </w:tr>
      <w:tr w:rsidR="00F47CAE" w:rsidRPr="00F47CAE" w14:paraId="403BFE56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7250EF6" w14:textId="1E864F20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Overall SVI (mean (SD)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75EC43" w14:textId="7565A40D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58 (0.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BBE196" w14:textId="3624D53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60 (0.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CA18C0" w14:textId="11887CC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54 (0.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244EBF" w14:textId="3DC9C779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72 (0.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EDDCCB" w14:textId="3017DD01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42 (0.22)</w:t>
            </w:r>
          </w:p>
        </w:tc>
      </w:tr>
      <w:tr w:rsidR="00F47CAE" w:rsidRPr="00F47CAE" w14:paraId="2DE17798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898F19F" w14:textId="5DFC38B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Socioeconomic status (mean (SD)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EB42D7" w14:textId="3BEC05CD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50 (0.3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7A57E5" w14:textId="75C28673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52 (0.3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8AE50D" w14:textId="7F8D68DC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46 (0.2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81FD1E" w14:textId="6939553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66 (0.2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D80FC2" w14:textId="4D0899AC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31 (0.24)</w:t>
            </w:r>
          </w:p>
        </w:tc>
      </w:tr>
      <w:tr w:rsidR="00F47CAE" w:rsidRPr="00F47CAE" w14:paraId="1F11D180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3DB5CE32" w14:textId="4FAD7905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Household Characteristics (mean (SD)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F34A50" w14:textId="709186E3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39 (0.3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B4350D" w14:textId="3D62D127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41 (0.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63E1E1" w14:textId="49DCA74A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34 (0.3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DD4A62" w14:textId="2375261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50 (0.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7B73AF" w14:textId="0281FC02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25 (0.24)</w:t>
            </w:r>
          </w:p>
        </w:tc>
      </w:tr>
      <w:tr w:rsidR="00F47CAE" w:rsidRPr="00F47CAE" w14:paraId="70742A37" w14:textId="77777777" w:rsidTr="00F47CAE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99ED593" w14:textId="7242AA08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Racial and Ethnic Minority Status (mean (SD)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982AD6" w14:textId="01AE1B3C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66 (0.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74131D" w14:textId="282C0E4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66 (0.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0E078A" w14:textId="69666465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64 (0.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442854" w14:textId="2D6DC249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75 (0.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CBE745" w14:textId="72C7B39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54 (0.18)</w:t>
            </w:r>
          </w:p>
        </w:tc>
      </w:tr>
      <w:tr w:rsidR="00F47CAE" w:rsidRPr="00F47CAE" w14:paraId="25D6B03D" w14:textId="77777777" w:rsidTr="00F47CAE">
        <w:tc>
          <w:tcPr>
            <w:tcW w:w="28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846C67" w14:textId="1F5DF689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eastAsiaTheme="minorEastAsia" w:hAnsi="Times New Roman" w:cs="Times New Roman"/>
                <w:sz w:val="16"/>
                <w:szCs w:val="20"/>
              </w:rPr>
              <w:t>Housing Type and Transportation (mean (SD)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841BA7" w14:textId="15644F9C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74 (0.2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3F7EF6" w14:textId="1E93BEF6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75 (0.2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F69182" w14:textId="2F6467AD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72 (0.2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392907" w14:textId="4781DDE5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78 (0.2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E7D4AD" w14:textId="71532FCE" w:rsidR="00F47CAE" w:rsidRPr="00F47CAE" w:rsidRDefault="00F47CAE" w:rsidP="00F47CAE">
            <w:pPr>
              <w:autoSpaceDE w:val="0"/>
              <w:autoSpaceDN w:val="0"/>
              <w:adjustRightInd w:val="0"/>
              <w:spacing w:afterLines="60" w:after="144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70 (0.23)</w:t>
            </w:r>
          </w:p>
        </w:tc>
      </w:tr>
    </w:tbl>
    <w:p w14:paraId="16130CFA" w14:textId="57C2A4DB" w:rsidR="002A2CC3" w:rsidRDefault="002A2CC3" w:rsidP="00F47CAE">
      <w:pPr>
        <w:spacing w:afterLines="60" w:after="14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6"/>
        <w:gridCol w:w="2087"/>
        <w:gridCol w:w="3287"/>
      </w:tblGrid>
      <w:tr w:rsidR="00843365" w14:paraId="0184CAE7" w14:textId="77777777" w:rsidTr="00BA6FC5">
        <w:tc>
          <w:tcPr>
            <w:tcW w:w="0" w:type="auto"/>
            <w:gridSpan w:val="3"/>
            <w:tcBorders>
              <w:bottom w:val="single" w:sz="18" w:space="0" w:color="auto"/>
            </w:tcBorders>
          </w:tcPr>
          <w:p w14:paraId="083F5AA3" w14:textId="531533E1" w:rsidR="00843365" w:rsidRDefault="00843365" w:rsidP="00BA6FC5">
            <w:pPr>
              <w:spacing w:afterLines="60" w:after="144"/>
              <w:rPr>
                <w:rFonts w:ascii="Times New Roman" w:hAnsi="Times New Roman" w:cs="Times New Roman"/>
              </w:rPr>
            </w:pPr>
            <w:r w:rsidRPr="00843365">
              <w:rPr>
                <w:rFonts w:ascii="Times New Roman" w:hAnsi="Times New Roman" w:cs="Times New Roman"/>
                <w:b/>
                <w:sz w:val="16"/>
              </w:rPr>
              <w:t>Table S4:</w:t>
            </w:r>
            <w:r w:rsidRPr="00843365">
              <w:rPr>
                <w:rFonts w:ascii="Times New Roman" w:hAnsi="Times New Roman" w:cs="Times New Roman"/>
                <w:sz w:val="16"/>
              </w:rPr>
              <w:t xml:space="preserve"> Estimates </w:t>
            </w:r>
            <w:r>
              <w:rPr>
                <w:rFonts w:ascii="Times New Roman" w:hAnsi="Times New Roman" w:cs="Times New Roman"/>
                <w:sz w:val="16"/>
              </w:rPr>
              <w:t>from</w:t>
            </w:r>
            <w:r w:rsidRPr="00E00F56">
              <w:rPr>
                <w:rFonts w:ascii="Times New Roman" w:hAnsi="Times New Roman" w:cs="Times New Roman"/>
                <w:sz w:val="16"/>
              </w:rPr>
              <w:t xml:space="preserve"> a quantile g-computation </w:t>
            </w:r>
            <w:r w:rsidR="00BA6FC5">
              <w:rPr>
                <w:rFonts w:ascii="Times New Roman" w:hAnsi="Times New Roman" w:cs="Times New Roman"/>
                <w:sz w:val="16"/>
              </w:rPr>
              <w:t>model</w:t>
            </w:r>
            <w:r w:rsidRPr="00E00F56">
              <w:rPr>
                <w:rFonts w:ascii="Times New Roman" w:hAnsi="Times New Roman" w:cs="Times New Roman"/>
                <w:sz w:val="16"/>
              </w:rPr>
              <w:t xml:space="preserve"> assessing the associations betw</w:t>
            </w:r>
            <w:r>
              <w:rPr>
                <w:rFonts w:ascii="Times New Roman" w:hAnsi="Times New Roman" w:cs="Times New Roman"/>
                <w:sz w:val="16"/>
              </w:rPr>
              <w:t xml:space="preserve">een </w:t>
            </w:r>
            <w:r w:rsidRPr="00E00F56">
              <w:rPr>
                <w:rFonts w:ascii="Times New Roman" w:hAnsi="Times New Roman" w:cs="Times New Roman"/>
                <w:sz w:val="16"/>
              </w:rPr>
              <w:t>SVI and PhenoAgeAccel</w:t>
            </w:r>
            <w:r w:rsidR="00BA6FC5">
              <w:rPr>
                <w:rFonts w:ascii="Times New Roman" w:hAnsi="Times New Roman" w:cs="Times New Roman"/>
                <w:sz w:val="16"/>
              </w:rPr>
              <w:t>l.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="00BA6FC5">
              <w:rPr>
                <w:rFonts w:ascii="Times New Roman" w:hAnsi="Times New Roman" w:cs="Times New Roman"/>
                <w:sz w:val="16"/>
              </w:rPr>
              <w:t xml:space="preserve">Estimate for the complete sample and a subsample without imputations as well as overall and interaction models. </w:t>
            </w:r>
            <w:r>
              <w:rPr>
                <w:rFonts w:ascii="Times New Roman" w:hAnsi="Times New Roman" w:cs="Times New Roman"/>
                <w:sz w:val="16"/>
              </w:rPr>
              <w:t xml:space="preserve">Estimates represent the increase associated with a decile increase in SVI. </w:t>
            </w:r>
          </w:p>
        </w:tc>
      </w:tr>
      <w:tr w:rsidR="00843365" w14:paraId="38DE9613" w14:textId="77777777" w:rsidTr="00BA6FC5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FBC8E5F" w14:textId="6589D61D" w:rsidR="00843365" w:rsidRPr="00BA6FC5" w:rsidRDefault="00843365" w:rsidP="00F47CAE">
            <w:pPr>
              <w:spacing w:afterLines="60" w:after="144"/>
              <w:rPr>
                <w:rFonts w:ascii="Times New Roman" w:hAnsi="Times New Roman" w:cs="Times New Roman"/>
                <w:b/>
                <w:sz w:val="16"/>
              </w:rPr>
            </w:pPr>
            <w:r w:rsidRPr="00BA6FC5">
              <w:rPr>
                <w:rFonts w:ascii="Times New Roman" w:hAnsi="Times New Roman" w:cs="Times New Roman"/>
                <w:b/>
                <w:sz w:val="16"/>
              </w:rPr>
              <w:t>Mode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FAED0FE" w14:textId="3A183AF3" w:rsidR="00843365" w:rsidRPr="00BA6FC5" w:rsidRDefault="00843365" w:rsidP="00F47CAE">
            <w:pPr>
              <w:spacing w:afterLines="60" w:after="144"/>
              <w:rPr>
                <w:rFonts w:ascii="Times New Roman" w:hAnsi="Times New Roman" w:cs="Times New Roman"/>
                <w:b/>
                <w:sz w:val="16"/>
              </w:rPr>
            </w:pPr>
            <w:r w:rsidRPr="00BA6FC5">
              <w:rPr>
                <w:rFonts w:ascii="Times New Roman" w:hAnsi="Times New Roman" w:cs="Times New Roman"/>
                <w:b/>
                <w:sz w:val="16"/>
              </w:rPr>
              <w:t>Complete samp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0946B20" w14:textId="2D0131E4" w:rsidR="00843365" w:rsidRPr="00BA6FC5" w:rsidRDefault="00843365" w:rsidP="00F47CAE">
            <w:pPr>
              <w:spacing w:afterLines="60" w:after="144"/>
              <w:rPr>
                <w:rFonts w:ascii="Times New Roman" w:hAnsi="Times New Roman" w:cs="Times New Roman"/>
                <w:b/>
                <w:sz w:val="16"/>
              </w:rPr>
            </w:pPr>
            <w:r w:rsidRPr="00BA6FC5">
              <w:rPr>
                <w:rFonts w:ascii="Times New Roman" w:hAnsi="Times New Roman" w:cs="Times New Roman"/>
                <w:b/>
                <w:sz w:val="16"/>
              </w:rPr>
              <w:t>Subsample without imputations</w:t>
            </w:r>
          </w:p>
        </w:tc>
      </w:tr>
      <w:tr w:rsidR="00843365" w14:paraId="1D500891" w14:textId="77777777" w:rsidTr="00BA6FC5">
        <w:tc>
          <w:tcPr>
            <w:tcW w:w="0" w:type="auto"/>
            <w:tcBorders>
              <w:top w:val="single" w:sz="18" w:space="0" w:color="auto"/>
            </w:tcBorders>
          </w:tcPr>
          <w:p w14:paraId="4E301C83" w14:textId="74069692" w:rsidR="00843365" w:rsidRPr="00843365" w:rsidRDefault="00843365" w:rsidP="00F47CAE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Overall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6C29D9D" w14:textId="3896246F" w:rsidR="00843365" w:rsidRPr="00843365" w:rsidRDefault="00843365" w:rsidP="00F47CAE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23 (0.21, 0.2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3256994" w14:textId="548F5309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</w:t>
            </w:r>
            <w:r w:rsidRPr="00843365">
              <w:rPr>
                <w:rFonts w:ascii="Times New Roman" w:hAnsi="Times New Roman" w:cs="Times New Roman"/>
                <w:sz w:val="16"/>
              </w:rPr>
              <w:t>26 (0.19, 0.33)</w:t>
            </w:r>
          </w:p>
        </w:tc>
      </w:tr>
      <w:tr w:rsidR="00843365" w14:paraId="45666DC1" w14:textId="77777777" w:rsidTr="00BA6FC5">
        <w:tc>
          <w:tcPr>
            <w:tcW w:w="0" w:type="auto"/>
          </w:tcPr>
          <w:p w14:paraId="22656630" w14:textId="75526357" w:rsidR="00843365" w:rsidRPr="00843365" w:rsidRDefault="00843365" w:rsidP="00F47CAE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Interaction – Female</w:t>
            </w:r>
            <w:r w:rsidR="00BA6FC5">
              <w:rPr>
                <w:rFonts w:ascii="Times New Roman" w:hAnsi="Times New Roman" w:cs="Times New Roman"/>
                <w:sz w:val="16"/>
              </w:rPr>
              <w:t>s</w:t>
            </w:r>
          </w:p>
        </w:tc>
        <w:tc>
          <w:tcPr>
            <w:tcW w:w="0" w:type="auto"/>
          </w:tcPr>
          <w:p w14:paraId="270E0C2A" w14:textId="10D8C0C6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27 (0.25, 0.29)</w:t>
            </w:r>
          </w:p>
        </w:tc>
        <w:tc>
          <w:tcPr>
            <w:tcW w:w="0" w:type="auto"/>
          </w:tcPr>
          <w:p w14:paraId="60F58118" w14:textId="06047D95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30  (0.22, 0.38)</w:t>
            </w:r>
          </w:p>
        </w:tc>
      </w:tr>
      <w:tr w:rsidR="00843365" w14:paraId="0370D527" w14:textId="77777777" w:rsidTr="00BA6FC5">
        <w:tc>
          <w:tcPr>
            <w:tcW w:w="0" w:type="auto"/>
          </w:tcPr>
          <w:p w14:paraId="058D5E82" w14:textId="74BA013E" w:rsidR="00843365" w:rsidRPr="00843365" w:rsidRDefault="00843365" w:rsidP="00F47CAE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Interaction – Male</w:t>
            </w:r>
            <w:r w:rsidR="00BA6FC5">
              <w:rPr>
                <w:rFonts w:ascii="Times New Roman" w:hAnsi="Times New Roman" w:cs="Times New Roman"/>
                <w:sz w:val="16"/>
              </w:rPr>
              <w:t>s</w:t>
            </w:r>
          </w:p>
        </w:tc>
        <w:tc>
          <w:tcPr>
            <w:tcW w:w="0" w:type="auto"/>
          </w:tcPr>
          <w:p w14:paraId="1B6F4917" w14:textId="77198222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13 (0.10, 0.16)</w:t>
            </w:r>
          </w:p>
        </w:tc>
        <w:tc>
          <w:tcPr>
            <w:tcW w:w="0" w:type="auto"/>
          </w:tcPr>
          <w:p w14:paraId="1753C31C" w14:textId="3E488CEB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15 (0.03, 0.28)</w:t>
            </w:r>
          </w:p>
        </w:tc>
      </w:tr>
      <w:tr w:rsidR="00843365" w14:paraId="3A7835E2" w14:textId="77777777" w:rsidTr="00BA6FC5">
        <w:tc>
          <w:tcPr>
            <w:tcW w:w="0" w:type="auto"/>
          </w:tcPr>
          <w:p w14:paraId="1AADF3B1" w14:textId="1ECE8C28" w:rsidR="00843365" w:rsidRPr="00843365" w:rsidRDefault="00843365" w:rsidP="00F47CAE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Interaction – non-Hispanic White</w:t>
            </w:r>
            <w:r w:rsidR="00BA6FC5">
              <w:rPr>
                <w:rFonts w:ascii="Times New Roman" w:hAnsi="Times New Roman" w:cs="Times New Roman"/>
                <w:sz w:val="16"/>
              </w:rPr>
              <w:t>s</w:t>
            </w:r>
          </w:p>
        </w:tc>
        <w:tc>
          <w:tcPr>
            <w:tcW w:w="0" w:type="auto"/>
          </w:tcPr>
          <w:p w14:paraId="1E6A7B76" w14:textId="4954736B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12 (0.09, 0.15)</w:t>
            </w:r>
          </w:p>
        </w:tc>
        <w:tc>
          <w:tcPr>
            <w:tcW w:w="0" w:type="auto"/>
          </w:tcPr>
          <w:p w14:paraId="760F0D25" w14:textId="07353757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14 (0.015, 0.27)</w:t>
            </w:r>
          </w:p>
        </w:tc>
      </w:tr>
      <w:tr w:rsidR="00843365" w14:paraId="0C15A11F" w14:textId="77777777" w:rsidTr="00BA6FC5">
        <w:tc>
          <w:tcPr>
            <w:tcW w:w="0" w:type="auto"/>
            <w:tcBorders>
              <w:bottom w:val="single" w:sz="18" w:space="0" w:color="auto"/>
            </w:tcBorders>
          </w:tcPr>
          <w:p w14:paraId="30B7F93E" w14:textId="3BE19C16" w:rsidR="00843365" w:rsidRPr="00843365" w:rsidRDefault="00843365" w:rsidP="00F47CAE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Interaction – Other race and ethnicity group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CE186B5" w14:textId="30C7D6DE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34 (0.32, 0.36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2F996AA" w14:textId="710A7598" w:rsidR="00843365" w:rsidRPr="00843365" w:rsidRDefault="00843365" w:rsidP="0084336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39 (0.31, 0.48)</w:t>
            </w:r>
          </w:p>
        </w:tc>
      </w:tr>
    </w:tbl>
    <w:p w14:paraId="57830D89" w14:textId="77777777" w:rsidR="00BA6FC5" w:rsidRDefault="00BA6FC5" w:rsidP="00FF5C75">
      <w:pPr>
        <w:spacing w:afterLines="60" w:after="144"/>
        <w:rPr>
          <w:rFonts w:ascii="Times New Roman" w:hAnsi="Times New Roman" w:cs="Times New Roman"/>
        </w:rPr>
      </w:pPr>
    </w:p>
    <w:p w14:paraId="153C97EE" w14:textId="77777777" w:rsidR="00BA6FC5" w:rsidRDefault="00BA6FC5" w:rsidP="00FF7B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E57E33" w14:textId="274F6906" w:rsidR="002A2CC3" w:rsidRPr="00E00F56" w:rsidRDefault="002A2CC3" w:rsidP="00F47CAE">
      <w:pPr>
        <w:spacing w:afterLines="60" w:after="144"/>
        <w:jc w:val="both"/>
        <w:rPr>
          <w:rFonts w:ascii="Times New Roman" w:hAnsi="Times New Roman" w:cs="Times New Roman"/>
        </w:rPr>
      </w:pPr>
      <w:r w:rsidRPr="0011732E">
        <w:rPr>
          <w:rFonts w:ascii="Times New Roman" w:hAnsi="Times New Roman" w:cs="Times New Roman"/>
          <w:b/>
        </w:rPr>
        <w:t>Figure S1:</w:t>
      </w:r>
      <w:r w:rsidRPr="00E00F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rrelation structure amongst each SVI theme at baseline.</w:t>
      </w:r>
    </w:p>
    <w:p w14:paraId="46277140" w14:textId="118E3176" w:rsidR="002A2CC3" w:rsidRDefault="00727FB3" w:rsidP="00F47CAE">
      <w:pPr>
        <w:spacing w:afterLines="60" w:after="144"/>
        <w:jc w:val="both"/>
        <w:rPr>
          <w:rFonts w:ascii="Times New Roman" w:hAnsi="Times New Roman" w:cs="Times New Roman"/>
        </w:rPr>
      </w:pPr>
      <w:r w:rsidRPr="00727FB3">
        <w:rPr>
          <w:rFonts w:ascii="Times New Roman" w:hAnsi="Times New Roman" w:cs="Times New Roman"/>
          <w:noProof/>
        </w:rPr>
        <w:drawing>
          <wp:inline distT="0" distB="0" distL="0" distR="0" wp14:anchorId="03D28C8A" wp14:editId="4FD425A1">
            <wp:extent cx="5142016" cy="5142016"/>
            <wp:effectExtent l="0" t="0" r="1905" b="1905"/>
            <wp:docPr id="2" name="Picture 2" descr="C:\Users\knobep01\OneDrive - The Mount Sinai Hospital\Pablo\Build_Social_PhenoAge\SVI_pheno\correlations_exposures_at_basel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nobep01\OneDrive - The Mount Sinai Hospital\Pablo\Build_Social_PhenoAge\SVI_pheno\correlations_exposures_at_baseline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704" cy="514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06E80" w14:textId="77777777" w:rsidR="002A2CC3" w:rsidRPr="00E00F56" w:rsidRDefault="002A2CC3" w:rsidP="00F47CAE">
      <w:pPr>
        <w:spacing w:afterLines="60" w:after="144"/>
        <w:jc w:val="both"/>
        <w:rPr>
          <w:rFonts w:ascii="Times New Roman" w:hAnsi="Times New Roman" w:cs="Times New Roman"/>
        </w:rPr>
      </w:pPr>
    </w:p>
    <w:p w14:paraId="470C24ED" w14:textId="77777777" w:rsidR="002A2CC3" w:rsidRDefault="002A2CC3"/>
    <w:p w14:paraId="37F17ED3" w14:textId="77777777" w:rsidR="002A2CC3" w:rsidRPr="00FF5C75" w:rsidRDefault="002A2CC3" w:rsidP="00FF5C75"/>
    <w:p w14:paraId="469B3F9D" w14:textId="2358F874" w:rsidR="00F47CAE" w:rsidRPr="00FF5C75" w:rsidRDefault="00F47CAE" w:rsidP="00FF5C75"/>
    <w:p w14:paraId="274035EF" w14:textId="09C3D234" w:rsidR="00731232" w:rsidRDefault="00731232"/>
    <w:p w14:paraId="3863BDE1" w14:textId="2B1910DD" w:rsidR="00055770" w:rsidRDefault="00055770"/>
    <w:p w14:paraId="7BA8BBE8" w14:textId="77777777" w:rsidR="0059268E" w:rsidRDefault="0059268E"/>
    <w:sectPr w:rsidR="0059268E" w:rsidSect="00FF5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48FD5B9" w16cex:dateUtc="2024-06-28T14:37:00Z"/>
  <w16cex:commentExtensible w16cex:durableId="7291B162" w16cex:dateUtc="2024-06-28T14:39:00Z"/>
  <w16cex:commentExtensible w16cex:durableId="732170EB" w16cex:dateUtc="2024-06-28T14:41:00Z"/>
  <w16cex:commentExtensible w16cex:durableId="629F72EA" w16cex:dateUtc="2024-06-28T14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0999E50" w16cid:durableId="2BB2E105"/>
  <w16cid:commentId w16cid:paraId="498F8216" w16cid:durableId="748FD5B9"/>
  <w16cid:commentId w16cid:paraId="505B5EFE" w16cid:durableId="77BF9A1B"/>
  <w16cid:commentId w16cid:paraId="6F68A08B" w16cid:durableId="7E17A7DC"/>
  <w16cid:commentId w16cid:paraId="5C5820E5" w16cid:durableId="13C4F3BF"/>
  <w16cid:commentId w16cid:paraId="3BF2DD3D" w16cid:durableId="1C6ECDBC"/>
  <w16cid:commentId w16cid:paraId="57100190" w16cid:durableId="7291B162"/>
  <w16cid:commentId w16cid:paraId="6F1E4426" w16cid:durableId="2CC80C1F"/>
  <w16cid:commentId w16cid:paraId="77296195" w16cid:durableId="468EB967"/>
  <w16cid:commentId w16cid:paraId="40AFC194" w16cid:durableId="0C22CD72"/>
  <w16cid:commentId w16cid:paraId="32D320E2" w16cid:durableId="732170EB"/>
  <w16cid:commentId w16cid:paraId="48B46A04" w16cid:durableId="25BF926A"/>
  <w16cid:commentId w16cid:paraId="030845E6" w16cid:durableId="629F72EA"/>
  <w16cid:commentId w16cid:paraId="02C26005" w16cid:durableId="0C4D42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1E5A2E"/>
    <w:multiLevelType w:val="hybridMultilevel"/>
    <w:tmpl w:val="F8E04C10"/>
    <w:lvl w:ilvl="0" w:tplc="F824FE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780E5E" w:tentative="1">
      <w:start w:val="1"/>
      <w:numFmt w:val="lowerLetter"/>
      <w:lvlText w:val="%2."/>
      <w:lvlJc w:val="left"/>
      <w:pPr>
        <w:ind w:left="1440" w:hanging="360"/>
      </w:pPr>
    </w:lvl>
    <w:lvl w:ilvl="2" w:tplc="A814A126" w:tentative="1">
      <w:start w:val="1"/>
      <w:numFmt w:val="lowerRoman"/>
      <w:lvlText w:val="%3."/>
      <w:lvlJc w:val="right"/>
      <w:pPr>
        <w:ind w:left="2160" w:hanging="180"/>
      </w:pPr>
    </w:lvl>
    <w:lvl w:ilvl="3" w:tplc="DB947B80" w:tentative="1">
      <w:start w:val="1"/>
      <w:numFmt w:val="decimal"/>
      <w:lvlText w:val="%4."/>
      <w:lvlJc w:val="left"/>
      <w:pPr>
        <w:ind w:left="2880" w:hanging="360"/>
      </w:pPr>
    </w:lvl>
    <w:lvl w:ilvl="4" w:tplc="3D70608C" w:tentative="1">
      <w:start w:val="1"/>
      <w:numFmt w:val="lowerLetter"/>
      <w:lvlText w:val="%5."/>
      <w:lvlJc w:val="left"/>
      <w:pPr>
        <w:ind w:left="3600" w:hanging="360"/>
      </w:pPr>
    </w:lvl>
    <w:lvl w:ilvl="5" w:tplc="67BCEE5E" w:tentative="1">
      <w:start w:val="1"/>
      <w:numFmt w:val="lowerRoman"/>
      <w:lvlText w:val="%6."/>
      <w:lvlJc w:val="right"/>
      <w:pPr>
        <w:ind w:left="4320" w:hanging="180"/>
      </w:pPr>
    </w:lvl>
    <w:lvl w:ilvl="6" w:tplc="34A60AD6" w:tentative="1">
      <w:start w:val="1"/>
      <w:numFmt w:val="decimal"/>
      <w:lvlText w:val="%7."/>
      <w:lvlJc w:val="left"/>
      <w:pPr>
        <w:ind w:left="5040" w:hanging="360"/>
      </w:pPr>
    </w:lvl>
    <w:lvl w:ilvl="7" w:tplc="0FC09496" w:tentative="1">
      <w:start w:val="1"/>
      <w:numFmt w:val="lowerLetter"/>
      <w:lvlText w:val="%8."/>
      <w:lvlJc w:val="left"/>
      <w:pPr>
        <w:ind w:left="5760" w:hanging="360"/>
      </w:pPr>
    </w:lvl>
    <w:lvl w:ilvl="8" w:tplc="DCE6E33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tdww5e1fdseperw9a5dz2r0wa00ez2ftpz&quot;&gt;My EndNote Library&lt;record-ids&gt;&lt;item&gt;4&lt;/item&gt;&lt;item&gt;47&lt;/item&gt;&lt;item&gt;52&lt;/item&gt;&lt;item&gt;53&lt;/item&gt;&lt;item&gt;75&lt;/item&gt;&lt;item&gt;76&lt;/item&gt;&lt;item&gt;79&lt;/item&gt;&lt;item&gt;87&lt;/item&gt;&lt;item&gt;106&lt;/item&gt;&lt;item&gt;112&lt;/item&gt;&lt;item&gt;113&lt;/item&gt;&lt;item&gt;156&lt;/item&gt;&lt;item&gt;157&lt;/item&gt;&lt;item&gt;190&lt;/item&gt;&lt;item&gt;208&lt;/item&gt;&lt;item&gt;209&lt;/item&gt;&lt;item&gt;217&lt;/item&gt;&lt;item&gt;257&lt;/item&gt;&lt;item&gt;282&lt;/item&gt;&lt;item&gt;283&lt;/item&gt;&lt;item&gt;406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53&lt;/item&gt;&lt;/record-ids&gt;&lt;/item&gt;&lt;/Libraries&gt;"/>
  </w:docVars>
  <w:rsids>
    <w:rsidRoot w:val="002A2CC3"/>
    <w:rsid w:val="00055770"/>
    <w:rsid w:val="00062DD5"/>
    <w:rsid w:val="000804A8"/>
    <w:rsid w:val="00082C7C"/>
    <w:rsid w:val="00084266"/>
    <w:rsid w:val="00094874"/>
    <w:rsid w:val="000A1F99"/>
    <w:rsid w:val="000B2B9B"/>
    <w:rsid w:val="00133EA6"/>
    <w:rsid w:val="00150D8A"/>
    <w:rsid w:val="00171B61"/>
    <w:rsid w:val="001D305D"/>
    <w:rsid w:val="001D78F6"/>
    <w:rsid w:val="00224529"/>
    <w:rsid w:val="0025048E"/>
    <w:rsid w:val="0025685B"/>
    <w:rsid w:val="002A2CC3"/>
    <w:rsid w:val="002F29AE"/>
    <w:rsid w:val="0030752C"/>
    <w:rsid w:val="00327E9A"/>
    <w:rsid w:val="003677D2"/>
    <w:rsid w:val="003A7B58"/>
    <w:rsid w:val="003D679A"/>
    <w:rsid w:val="003E24D6"/>
    <w:rsid w:val="003E4379"/>
    <w:rsid w:val="003E664A"/>
    <w:rsid w:val="003F5243"/>
    <w:rsid w:val="00406450"/>
    <w:rsid w:val="00411B62"/>
    <w:rsid w:val="004812FB"/>
    <w:rsid w:val="004B0EDE"/>
    <w:rsid w:val="005037E9"/>
    <w:rsid w:val="00515D46"/>
    <w:rsid w:val="005348AC"/>
    <w:rsid w:val="00537327"/>
    <w:rsid w:val="00554E12"/>
    <w:rsid w:val="00590D4E"/>
    <w:rsid w:val="0059268E"/>
    <w:rsid w:val="00597901"/>
    <w:rsid w:val="005A2966"/>
    <w:rsid w:val="005A29D6"/>
    <w:rsid w:val="005B2BBB"/>
    <w:rsid w:val="005B5B57"/>
    <w:rsid w:val="005C10AC"/>
    <w:rsid w:val="005D049C"/>
    <w:rsid w:val="005D1DEE"/>
    <w:rsid w:val="005D461E"/>
    <w:rsid w:val="005D4A31"/>
    <w:rsid w:val="005F38CB"/>
    <w:rsid w:val="005F5F81"/>
    <w:rsid w:val="00600C63"/>
    <w:rsid w:val="00654B71"/>
    <w:rsid w:val="006C3FA0"/>
    <w:rsid w:val="006D75F7"/>
    <w:rsid w:val="006F77F8"/>
    <w:rsid w:val="00726272"/>
    <w:rsid w:val="00727FB3"/>
    <w:rsid w:val="00731232"/>
    <w:rsid w:val="00735D61"/>
    <w:rsid w:val="00745F4C"/>
    <w:rsid w:val="00780202"/>
    <w:rsid w:val="00782435"/>
    <w:rsid w:val="007D7941"/>
    <w:rsid w:val="008302F5"/>
    <w:rsid w:val="00830730"/>
    <w:rsid w:val="00843365"/>
    <w:rsid w:val="00846320"/>
    <w:rsid w:val="008B0CD2"/>
    <w:rsid w:val="008C147B"/>
    <w:rsid w:val="008D639C"/>
    <w:rsid w:val="00933948"/>
    <w:rsid w:val="00935C9E"/>
    <w:rsid w:val="009731BF"/>
    <w:rsid w:val="009934A7"/>
    <w:rsid w:val="00995007"/>
    <w:rsid w:val="009C6351"/>
    <w:rsid w:val="009E075E"/>
    <w:rsid w:val="009F4341"/>
    <w:rsid w:val="00A43F7F"/>
    <w:rsid w:val="00A95B0A"/>
    <w:rsid w:val="00AC0759"/>
    <w:rsid w:val="00AD0374"/>
    <w:rsid w:val="00B21CC3"/>
    <w:rsid w:val="00B26DB9"/>
    <w:rsid w:val="00B619B4"/>
    <w:rsid w:val="00B8303A"/>
    <w:rsid w:val="00B86BCC"/>
    <w:rsid w:val="00BA6FC5"/>
    <w:rsid w:val="00BC60EB"/>
    <w:rsid w:val="00C45DAB"/>
    <w:rsid w:val="00C60AB1"/>
    <w:rsid w:val="00CA7E4A"/>
    <w:rsid w:val="00CE1777"/>
    <w:rsid w:val="00CE3EF2"/>
    <w:rsid w:val="00D229B0"/>
    <w:rsid w:val="00D92364"/>
    <w:rsid w:val="00D96D28"/>
    <w:rsid w:val="00DA3F91"/>
    <w:rsid w:val="00DA7953"/>
    <w:rsid w:val="00DC2009"/>
    <w:rsid w:val="00DE0A8F"/>
    <w:rsid w:val="00E03992"/>
    <w:rsid w:val="00E03AF3"/>
    <w:rsid w:val="00E16156"/>
    <w:rsid w:val="00E17A51"/>
    <w:rsid w:val="00E37FAA"/>
    <w:rsid w:val="00EA5C4F"/>
    <w:rsid w:val="00F37941"/>
    <w:rsid w:val="00F47CAE"/>
    <w:rsid w:val="00F74759"/>
    <w:rsid w:val="00F93ADE"/>
    <w:rsid w:val="00F96AA9"/>
    <w:rsid w:val="00FB4D6F"/>
    <w:rsid w:val="00FB6299"/>
    <w:rsid w:val="00FF2D4B"/>
    <w:rsid w:val="00FF5C75"/>
    <w:rsid w:val="00FF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95D6F3"/>
  <w15:chartTrackingRefBased/>
  <w15:docId w15:val="{B36366A4-26E2-4401-AE8D-FD1B6A29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C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C75"/>
    <w:pPr>
      <w:spacing w:after="0" w:line="240" w:lineRule="auto"/>
      <w:ind w:firstLine="432"/>
      <w:jc w:val="both"/>
      <w:outlineLvl w:val="1"/>
    </w:pPr>
    <w:rPr>
      <w:rFonts w:ascii="Arial" w:hAnsi="Arial" w:cs="Arial"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C75"/>
    <w:pPr>
      <w:keepNext/>
      <w:keepLines/>
      <w:spacing w:before="40" w:after="0" w:line="240" w:lineRule="auto"/>
      <w:ind w:firstLine="432"/>
      <w:jc w:val="both"/>
      <w:outlineLvl w:val="2"/>
    </w:pPr>
    <w:rPr>
      <w:rFonts w:asciiTheme="majorHAnsi" w:eastAsiaTheme="majorEastAsia" w:hAnsiTheme="majorHAnsi" w:cstheme="majorBidi"/>
      <w:bCs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2CC3"/>
    <w:rPr>
      <w:rFonts w:ascii="Arial" w:hAnsi="Arial" w:cs="Arial"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A2CC3"/>
    <w:rPr>
      <w:rFonts w:asciiTheme="majorHAnsi" w:eastAsiaTheme="majorEastAsia" w:hAnsiTheme="majorHAnsi" w:cstheme="majorBidi"/>
      <w:bCs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2A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2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5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CC3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A2C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CC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F5C75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2A2C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2A2C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CC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2C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CC3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CC3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7C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7CAE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F5C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FF5C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8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customXml" Target="../customXml/item7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473B738510840AC639B33EA83714B" ma:contentTypeVersion="17" ma:contentTypeDescription="Create a new document." ma:contentTypeScope="" ma:versionID="c54a4e88aa0979be9b76972b4b5d1029">
  <xsd:schema xmlns:xsd="http://www.w3.org/2001/XMLSchema" xmlns:xs="http://www.w3.org/2001/XMLSchema" xmlns:p="http://schemas.microsoft.com/office/2006/metadata/properties" xmlns:ns3="1c27b209-89d3-4c71-811a-b2ab36d76e2b" xmlns:ns4="a7f44042-6a22-434d-a79a-770c93f45362" targetNamespace="http://schemas.microsoft.com/office/2006/metadata/properties" ma:root="true" ma:fieldsID="c3b984ef07bb6640737381e5ea82e91e" ns3:_="" ns4:_="">
    <xsd:import namespace="1c27b209-89d3-4c71-811a-b2ab36d76e2b"/>
    <xsd:import namespace="a7f44042-6a22-434d-a79a-770c93f453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7b209-89d3-4c71-811a-b2ab36d76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4042-6a22-434d-a79a-770c93f4536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473B738510840AC639B33EA83714B" ma:contentTypeVersion="17" ma:contentTypeDescription="Create a new document." ma:contentTypeScope="" ma:versionID="c54a4e88aa0979be9b76972b4b5d1029">
  <xsd:schema xmlns:xsd="http://www.w3.org/2001/XMLSchema" xmlns:xs="http://www.w3.org/2001/XMLSchema" xmlns:p="http://schemas.microsoft.com/office/2006/metadata/properties" xmlns:ns3="1c27b209-89d3-4c71-811a-b2ab36d76e2b" xmlns:ns4="a7f44042-6a22-434d-a79a-770c93f45362" targetNamespace="http://schemas.microsoft.com/office/2006/metadata/properties" ma:root="true" ma:fieldsID="c3b984ef07bb6640737381e5ea82e91e" ns3:_="" ns4:_="">
    <xsd:import namespace="1c27b209-89d3-4c71-811a-b2ab36d76e2b"/>
    <xsd:import namespace="a7f44042-6a22-434d-a79a-770c93f453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7b209-89d3-4c71-811a-b2ab36d76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4042-6a22-434d-a79a-770c93f4536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c27b209-89d3-4c71-811a-b2ab36d76e2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c27b209-89d3-4c71-811a-b2ab36d76e2b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947AC-71A1-46B7-A5C5-88A2E1DDB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7b209-89d3-4c71-811a-b2ab36d76e2b"/>
    <ds:schemaRef ds:uri="a7f44042-6a22-434d-a79a-770c93f453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E4D097-1DEE-41A9-8CAB-8647E1BF3B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7b209-89d3-4c71-811a-b2ab36d76e2b"/>
    <ds:schemaRef ds:uri="a7f44042-6a22-434d-a79a-770c93f453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2FD197-FE46-4DB6-B4D9-F46DC9164C19}">
  <ds:schemaRefs>
    <ds:schemaRef ds:uri="1c27b209-89d3-4c71-811a-b2ab36d76e2b"/>
    <ds:schemaRef ds:uri="http://schemas.microsoft.com/office/2006/documentManagement/types"/>
    <ds:schemaRef ds:uri="http://purl.org/dc/terms/"/>
    <ds:schemaRef ds:uri="http://purl.org/dc/dcmitype/"/>
    <ds:schemaRef ds:uri="a7f44042-6a22-434d-a79a-770c93f45362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C30FBD5A-DE74-4314-BEA7-AB603296F9D6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2D26973-4D31-4D0E-B423-8F4790A7A1AE}">
  <ds:schemaRefs>
    <ds:schemaRef ds:uri="http://schemas.microsoft.com/office/2006/metadata/properties"/>
    <ds:schemaRef ds:uri="http://schemas.microsoft.com/office/infopath/2007/PartnerControls"/>
    <ds:schemaRef ds:uri="1c27b209-89d3-4c71-811a-b2ab36d76e2b"/>
  </ds:schemaRefs>
</ds:datastoreItem>
</file>

<file path=customXml/itemProps6.xml><?xml version="1.0" encoding="utf-8"?>
<ds:datastoreItem xmlns:ds="http://schemas.openxmlformats.org/officeDocument/2006/customXml" ds:itemID="{B30B6049-3CCC-49F6-B8EB-181C574930CE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972B44F4-AFB2-4E4B-9C75-F05AA625C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bel, Pablo</dc:creator>
  <cp:keywords/>
  <dc:description/>
  <cp:lastModifiedBy>Knobel, Pablo</cp:lastModifiedBy>
  <cp:revision>2</cp:revision>
  <cp:lastPrinted>2024-06-30T02:08:00Z</cp:lastPrinted>
  <dcterms:created xsi:type="dcterms:W3CDTF">2024-06-30T02:10:00Z</dcterms:created>
  <dcterms:modified xsi:type="dcterms:W3CDTF">2024-06-30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a3ba79-9aef-4c6d-99bc-921590546d48</vt:lpwstr>
  </property>
  <property fmtid="{D5CDD505-2E9C-101B-9397-08002B2CF9AE}" pid="3" name="ContentTypeId">
    <vt:lpwstr>0x010100F74473B738510840AC639B33EA83714B</vt:lpwstr>
  </property>
</Properties>
</file>